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5449"/>
        <w:gridCol w:w="1677"/>
      </w:tblGrid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Primer name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Primer Sequenc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Primer Direction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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ForEco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GAAT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ATGGAAAATAGTGATTCGAATAAAGA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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RevSa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GTCG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TTACGTTTCAGAAATTTGTAGTTCTTC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ForBam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ATGGAGTTTGTTTCAAACGATGAAA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RevSa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GTCGA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TCATTGACACTCTTCAGAGGATTCC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>
          <w:trHeight w:val="214" w:hRule="atLeast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RSpe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ACTAG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TCATTGACACTCTTCAGAGGATTCC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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FBg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AGATC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ATGGAAAATAGTGATTCGAATAAAGA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shortForBam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ATGGAAGCAACAGTGTCTTGGATT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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3primeRev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CATTAAAATATGAGATGTACA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3primeRev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CAAACTATGTCAACTGTTTTGG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a5primeFor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AGACAGGAATAAT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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5primeF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CTTAAGTGTTAATCG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5primeF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CATAGGAATATTTAA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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KOForBgl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AGATC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TAAGAAAATAGTGATTCGAATAAAGA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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KORevNot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GCGGCCG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ATATACATGAACTTTGG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KOForBam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TAAGATGAAAGTGCAGATGACATAAT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KORevNot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GCGGCCG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ATATAATAATGGGCTTAAAAATTTA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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TAGForPst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CTGCA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CTGGGGATGCACCTGAA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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TAGRevBglII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AGATC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CGTTTCAGAAATTTGTA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TAGForPst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CTGCA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TTCCTCATTTTAAGAAG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CK2</w:t>
            </w:r>
            <w:r>
              <w:rPr>
                <w:rFonts w:eastAsia="Times New Roman" w:cs="Symbol" w:ascii="Symbol" w:hAnsi="Symbol"/>
                <w:b/>
                <w:sz w:val="20"/>
                <w:szCs w:val="20"/>
                <w:lang w:eastAsia="fr-CH"/>
              </w:rPr>
              <w:t>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TAGRevBam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GGG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  <w:lang w:eastAsia="fr-CH"/>
              </w:rPr>
              <w:t>GGATC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>TTGACACTCTTCAGAGGATTCC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pCAMBSDFor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TATTCCTAATCATGTAAATCTTAA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Forward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pCAMBSDRev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CAATTAACCCTCACTAAA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CH"/>
              </w:rPr>
              <w:t xml:space="preserve">Reverse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T7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GCTAGTTATTGCTCAGCG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CH"/>
              </w:rPr>
              <w:t>SP6</w:t>
            </w:r>
          </w:p>
        </w:tc>
        <w:tc>
          <w:tcPr>
            <w:tcW w:w="5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  <w:t>ATTTAGGTGACACTATA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CH"/>
              </w:rPr>
            </w:r>
          </w:p>
        </w:tc>
      </w:tr>
    </w:tbl>
    <w:p>
      <w:pPr>
        <w:pStyle w:val="Normal"/>
        <w:spacing w:lineRule="auto" w:line="240"/>
        <w:ind w:right="-489" w:hanging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A1: </w:t>
      </w:r>
      <w:r>
        <w:rPr>
          <w:rFonts w:cs="Times New Roman" w:ascii="Times New Roman" w:hAnsi="Times New Roman"/>
          <w:b/>
          <w:color w:val="000000"/>
          <w:lang w:val="en-GB"/>
        </w:rPr>
        <w:t>Oligonucleotide primers used in plasmid construction and PCR diagnostics.</w:t>
      </w:r>
      <w:r>
        <w:rPr>
          <w:rFonts w:cs="Times New Roman" w:ascii="Times New Roman" w:hAnsi="Times New Roman"/>
          <w:color w:val="000000"/>
          <w:lang w:val="en-GB"/>
        </w:rPr>
        <w:t xml:space="preserve"> Restriction enzyme recognition sequences are underlined.</w:t>
      </w:r>
    </w:p>
    <w:p>
      <w:pPr>
        <w:pStyle w:val="Normal"/>
        <w:spacing w:lineRule="auto" w:line="480"/>
        <w:ind w:right="-489" w:hanging="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rebuchet MS" w:hAnsi="Trebuchet MS" w:eastAsia="Trebuchet MS" w:cs="Times New Roman"/>
      <w:color w:val="auto"/>
      <w:sz w:val="22"/>
      <w:szCs w:val="22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rebuchet MS" w:hAnsi="Trebuchet MS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rebuchet MS" w:hAnsi="Trebuchet MS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TextBody"/>
    <w:qFormat/>
    <w:pPr>
      <w:spacing w:lineRule="auto" w:line="240" w:before="120" w:after="0"/>
    </w:pPr>
    <w:rPr>
      <w:rFonts w:ascii="Arial" w:hAnsi="Arial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aption2">
    <w:name w:val="Caption2"/>
    <w:basedOn w:val="Caption"/>
    <w:next w:val="TextBody"/>
    <w:qFormat/>
    <w:pPr>
      <w:spacing w:before="0" w:after="24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2:59:00Z</dcterms:created>
  <dc:creator>Dayer Guillem</dc:creator>
  <dc:description/>
  <dc:language>en-US</dc:language>
  <cp:lastModifiedBy>dchristi</cp:lastModifiedBy>
  <dcterms:modified xsi:type="dcterms:W3CDTF">2012-01-23T02:59:00Z</dcterms:modified>
  <cp:revision>2</cp:revision>
  <dc:subject/>
  <dc:title/>
</cp:coreProperties>
</file>